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6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2"/>
        <w:gridCol w:w="2428"/>
        <w:gridCol w:w="854"/>
        <w:gridCol w:w="808"/>
        <w:gridCol w:w="885"/>
        <w:gridCol w:w="762"/>
        <w:gridCol w:w="1089"/>
        <w:gridCol w:w="782"/>
        <w:gridCol w:w="913"/>
        <w:gridCol w:w="1062"/>
        <w:gridCol w:w="784"/>
        <w:gridCol w:w="1040"/>
        <w:gridCol w:w="993"/>
        <w:gridCol w:w="762"/>
        <w:gridCol w:w="15"/>
      </w:tblGrid>
      <w:tr w:rsidR="005B345D" w:rsidRPr="005B345D" w14:paraId="660D756A" w14:textId="77777777" w:rsidTr="00DD6108">
        <w:trPr>
          <w:trHeight w:val="460"/>
        </w:trPr>
        <w:tc>
          <w:tcPr>
            <w:tcW w:w="13869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27ACB" w14:textId="276E7164" w:rsidR="005B345D" w:rsidRPr="005B345D" w:rsidRDefault="001762C4" w:rsidP="005B3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plementary table 1a</w:t>
            </w:r>
            <w:r w:rsidR="005B345D" w:rsidRPr="0047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 Observations on the flower and fruit data of amphidiploids in F</w:t>
            </w:r>
            <w:r w:rsidR="005B345D"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="005B345D" w:rsidRPr="00476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generation</w:t>
            </w:r>
          </w:p>
        </w:tc>
      </w:tr>
      <w:tr w:rsidR="005B345D" w:rsidRPr="005B345D" w14:paraId="10DE72B3" w14:textId="77777777" w:rsidTr="00DD6108">
        <w:trPr>
          <w:gridAfter w:val="1"/>
          <w:wAfter w:w="15" w:type="dxa"/>
          <w:trHeight w:val="460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E8633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. No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F2A44" w14:textId="77777777" w:rsidR="005B345D" w:rsidRPr="00DD6108" w:rsidRDefault="005B345D" w:rsidP="008F4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mphidiploid nam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E33BD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L (cm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3C3C2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W (cm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9CB1D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Ep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1BEA7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BB919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PL (cm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8E945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SPF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9D935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pCL (cm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E7143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pCW (cm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BFB39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 (cm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1720F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W (c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14D57" w14:textId="77777777" w:rsidR="005B345D" w:rsidRPr="00DD6108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wD (cm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0DCAB" w14:textId="076DBAD3" w:rsidR="005B345D" w:rsidRPr="00DD6108" w:rsidRDefault="005B345D" w:rsidP="005B3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SH</w:t>
            </w:r>
          </w:p>
        </w:tc>
      </w:tr>
      <w:tr w:rsidR="005B345D" w:rsidRPr="005B345D" w14:paraId="31C4A19E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0A0E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58A6F" w14:textId="254579BA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8B4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6F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778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498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0DC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F69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B9C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F1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AA2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A83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0E7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4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2B64BF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C8D1C2E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F790702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410EC50C" w14:textId="585BAE08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328904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34703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4C238E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A0D31C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73CA7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CFFD48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D89D8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C50DC8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5288C2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95394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C2A6A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4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880B42E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70E9C448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C7EF7E2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DF89DF3" w14:textId="693ACB80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376063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1D9009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CF8527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8035C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A9C2D6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87541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6B0BCC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5463B3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25B683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B9730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7E88B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150B983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08AE00F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31BFB5C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7386E657" w14:textId="376D32CE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49EF55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13664F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ECD371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1C67C5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69DD8E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097A71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4F29AB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2530B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FCAFA6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F623E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CC3BD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721A383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49C0F27E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AC288DF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409C2A8" w14:textId="6957C900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8BA943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D516D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1DAF30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AB209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B0E76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4E711D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FA4EA8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4C6338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B2BC5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F160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11EB7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A834A29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3B99B55D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A239F52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13A3D493" w14:textId="53F5290D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99ECEA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6A03E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A239F3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39FB79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15378C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4BFD2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03B526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D5164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FC3977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96F15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B4B40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96A3C57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5C30CA62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2CF8FDF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FCF24BF" w14:textId="25DCD858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145DEE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085BF2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603169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86283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8C1E13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0EA7C0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EA62D4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24EBD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B79781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0FF7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5574C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2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46D3256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4133B484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D0F3D5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927113D" w14:textId="3E05BD2F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BB8338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49D364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E382E2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C4EE79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A17041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03B7D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9B0D81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5F0FE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9F0CF0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439FD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57EC8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71A90DA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011ACF68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7A10411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7725F164" w14:textId="55B3EE0B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7519B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0D4A6B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90C1D5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0CE2CD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09AB0E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80AF4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8D14D8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98DF6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3BE7F2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21D39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0080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C00ADDD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09A017C8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C936D45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ED3DB84" w14:textId="4AAB5461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EA43C6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DAEBFF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406701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6081A7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FED4DA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C9FA5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8964F5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96EDE8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D5BA8B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65A11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E108C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4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51AA106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563C92AB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DBD1AC3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AB89324" w14:textId="4C5AD1AA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191046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3623A2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A5D00F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CFB030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4B03B0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D61FD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9044D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AD956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F48FA6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BA98B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225E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DF62029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D45FD91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CD398CA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C996217" w14:textId="1730BCEE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60817C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F84E54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85C2F7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9649F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7A1539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118CA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34E65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1A5F4A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6A670D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43FCB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41D8A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52219460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350D3461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11D8396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44DD826" w14:textId="1DF0AA3E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4C12F9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24C085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9E943A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D456A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0D030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B39425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B3AD1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E0369B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3FBC46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AAC0B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AF2A4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13F4E54B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0EED766E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9F47AD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78D9AE7" w14:textId="3B18D2F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6AFC09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7D1CF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DCD89C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12B3A9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273552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975A2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26AEDA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B2BE4D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DF6659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A45B2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48AB7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1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AE71A6B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0F99A28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6E521AB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F497071" w14:textId="4AF0D992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8F2958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D5F7CC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342368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31E1C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AAEA2B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A5657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C32E41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765405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62185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4D313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66539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1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44A09ED1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1147217A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29BCF64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E700786" w14:textId="2FE217F1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698650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691D0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E8C758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D86AFE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31769F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44A01C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6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632F43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D0331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D456B1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990B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A0B98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4F97696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01E9BF42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0DBF5A5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416BC137" w14:textId="6B4E2C2C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A774F1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E212BB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9981FD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0B6D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76954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48F96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953BB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B1FA32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7C315A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22F65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0804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556117C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077242EF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F5AE82B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D89A55E" w14:textId="23291800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2F3A68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84993B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9B3BBA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33B5B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DCDF29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E1241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831480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5A5736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748690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F1A64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85CEB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4C58D864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4C3B6525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57E6CB1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1E1CA00A" w14:textId="2C105012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2BB3B7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E4B2D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AE034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9C0897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A668FC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A7385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92A04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BFD7AF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66395E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7B552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7D970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48179852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354C8F97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DA410BD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A22E366" w14:textId="0FFB22D9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512BC0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AC3362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E021E9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25C29D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4BE3D0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371AA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06DAA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FF0BE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A78E24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8DA89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88964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1DFAB05D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E680246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52D6959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4A2F5ED6" w14:textId="043765B3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02F445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05CAF9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ECA123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929E40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71ED4B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D32BF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0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4AD1D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60EB8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38DD1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86413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021D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D9DEBB3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1E096DEA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72C25E0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63B5D252" w14:textId="69158303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6ED757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EC125E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2D82BE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18B84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162253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3B0D1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5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712DB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9F314C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D70ED9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575E6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E214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58DFD55E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438AFC00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ACA59A9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6FDE9650" w14:textId="0C9108FA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A2CD4A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E5E6D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2D6F6A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BC1C90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44AC3C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456AD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5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9212AE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87897F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56BD99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8677E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B2A5D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0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A922465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1FF61C9C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5F26683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7F53999C" w14:textId="5726C159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55D02C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40464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8D54EF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440C0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F8EA41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39D2A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7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B52676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3555FA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D43CBA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E8D02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59BF7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0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2BD3710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0A448AE3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FB43E33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0C306D8" w14:textId="63B1F3D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862071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3B6239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D8040D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C43F13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589898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6E8D0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4256F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B3579F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D9501B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6F0B5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13D8C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7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0F7157DE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6CD9200B" w14:textId="77777777" w:rsidTr="00DD6108">
        <w:trPr>
          <w:gridAfter w:val="1"/>
          <w:wAfter w:w="15" w:type="dxa"/>
          <w:trHeight w:val="269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290D287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8E93108" w14:textId="1FCA86DD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1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samizo</w:t>
            </w:r>
            <w:r w:rsidR="00F80868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0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465D83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225065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171B05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187E1C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4EDBB7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3E20E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D80C87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9807F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376CDD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C4CBD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CDB92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E44B4CE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0AECCBDD" w14:textId="77777777" w:rsidTr="00DD6108">
        <w:trPr>
          <w:gridAfter w:val="1"/>
          <w:wAfter w:w="15" w:type="dxa"/>
          <w:trHeight w:val="460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AF44B3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3EEB66DC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1Arkamosc (variant)750-0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4CA986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B46A02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F7B037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D40930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155EA4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09AB7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7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603CFD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B4A571C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DFC906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3BD6D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CFA3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03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609396C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72D0FAD4" w14:textId="77777777" w:rsidTr="00DD6108">
        <w:trPr>
          <w:gridAfter w:val="1"/>
          <w:wAfter w:w="15" w:type="dxa"/>
          <w:trHeight w:val="460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95598C7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23D2ECAD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1Arkamosc (variant)750-0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38FED1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387F77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22D046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0E55B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4FAD173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421AA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05EF8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C407D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56D49C6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B4112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024E3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0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A809B42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5B345D" w:rsidRPr="005B345D" w14:paraId="06EFDE1F" w14:textId="77777777" w:rsidTr="00DD6108">
        <w:trPr>
          <w:gridAfter w:val="1"/>
          <w:wAfter w:w="15" w:type="dxa"/>
          <w:trHeight w:val="460"/>
        </w:trPr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339EA3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9</w:t>
            </w:r>
          </w:p>
        </w:tc>
        <w:tc>
          <w:tcPr>
            <w:tcW w:w="24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59A45D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1Arkamosc (variant)750-04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8AC78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3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16355B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9A25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A521D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0F3CB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8</w:t>
            </w:r>
          </w:p>
        </w:tc>
        <w:tc>
          <w:tcPr>
            <w:tcW w:w="7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98567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3A49A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297D5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B3ADE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CE27A5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3CC59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3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5318EB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5B345D" w:rsidRPr="005B345D" w14:paraId="0DED02BC" w14:textId="77777777" w:rsidTr="00DD6108">
        <w:trPr>
          <w:gridAfter w:val="1"/>
          <w:wAfter w:w="15" w:type="dxa"/>
          <w:trHeight w:val="460"/>
        </w:trPr>
        <w:tc>
          <w:tcPr>
            <w:tcW w:w="6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F5AC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599FB" w14:textId="77777777" w:rsidR="005B345D" w:rsidRPr="005B345D" w:rsidRDefault="005B345D" w:rsidP="00476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1Arkamosc (variant)750-0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F4C2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865A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F64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A604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A3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D3C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4971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B9D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C48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7C40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A8FF" w14:textId="77777777" w:rsidR="005B345D" w:rsidRPr="005B345D" w:rsidRDefault="005B345D" w:rsidP="00476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0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A2151" w14:textId="77777777" w:rsidR="005B345D" w:rsidRPr="005B345D" w:rsidRDefault="005B345D" w:rsidP="005B3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B3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B345D" w:rsidRPr="005B345D" w14:paraId="23054061" w14:textId="77777777" w:rsidTr="00DD6108">
        <w:trPr>
          <w:trHeight w:val="243"/>
        </w:trPr>
        <w:tc>
          <w:tcPr>
            <w:tcW w:w="1386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ACD5D" w14:textId="6FBAD5CF" w:rsidR="005B345D" w:rsidRPr="005B345D" w:rsidRDefault="005B345D" w:rsidP="005B3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3C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5F70417A" w14:textId="756C66F0" w:rsidR="006262D0" w:rsidRDefault="006262D0"/>
    <w:p w14:paraId="5AB60131" w14:textId="64A95A7F" w:rsidR="0047616D" w:rsidRDefault="0047616D"/>
    <w:p w14:paraId="5001B53E" w14:textId="6C92F612" w:rsidR="00D56BEE" w:rsidRDefault="00D56BEE"/>
    <w:p w14:paraId="5CF6F59E" w14:textId="09398997" w:rsidR="00D56BEE" w:rsidRDefault="00D56BEE"/>
    <w:p w14:paraId="7F601B80" w14:textId="250BFFCD" w:rsidR="00D56BEE" w:rsidRDefault="00D56BEE"/>
    <w:p w14:paraId="58613084" w14:textId="238F1803" w:rsidR="00D56BEE" w:rsidRDefault="00D56BEE"/>
    <w:p w14:paraId="4398FFAF" w14:textId="5F95B92F" w:rsidR="00D56BEE" w:rsidRDefault="00D56BEE"/>
    <w:p w14:paraId="0DEE2D66" w14:textId="0550560F" w:rsidR="00D56BEE" w:rsidRDefault="00D56BEE"/>
    <w:p w14:paraId="7602332B" w14:textId="4D7201E4" w:rsidR="00D56BEE" w:rsidRDefault="00D56BEE"/>
    <w:p w14:paraId="29BF58AD" w14:textId="2CB9BE50" w:rsidR="00D56BEE" w:rsidRDefault="00D56BEE"/>
    <w:p w14:paraId="6CC6D841" w14:textId="2363239C" w:rsidR="00D56BEE" w:rsidRDefault="00D56BEE"/>
    <w:p w14:paraId="2D59E406" w14:textId="6C8D978A" w:rsidR="00D56BEE" w:rsidRDefault="00D56BEE"/>
    <w:p w14:paraId="0EFB6F6A" w14:textId="57BB7E58" w:rsidR="00D56BEE" w:rsidRDefault="00D56BEE"/>
    <w:p w14:paraId="4EEAE78F" w14:textId="24C240E0" w:rsidR="00A818B6" w:rsidRDefault="00A818B6"/>
    <w:p w14:paraId="4B3FA8BE" w14:textId="77777777" w:rsidR="00A818B6" w:rsidRDefault="00A818B6"/>
    <w:p w14:paraId="67B9A119" w14:textId="57661E03" w:rsidR="00D56BEE" w:rsidRDefault="00D56BEE"/>
    <w:tbl>
      <w:tblPr>
        <w:tblW w:w="1448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2016"/>
        <w:gridCol w:w="992"/>
        <w:gridCol w:w="927"/>
        <w:gridCol w:w="1044"/>
        <w:gridCol w:w="786"/>
        <w:gridCol w:w="927"/>
        <w:gridCol w:w="999"/>
        <w:gridCol w:w="1031"/>
        <w:gridCol w:w="1128"/>
        <w:gridCol w:w="966"/>
        <w:gridCol w:w="888"/>
        <w:gridCol w:w="992"/>
        <w:gridCol w:w="913"/>
        <w:gridCol w:w="39"/>
      </w:tblGrid>
      <w:tr w:rsidR="001762C4" w:rsidRPr="00DD6108" w14:paraId="456EF98C" w14:textId="77777777" w:rsidTr="00DD6108">
        <w:trPr>
          <w:trHeight w:val="416"/>
        </w:trPr>
        <w:tc>
          <w:tcPr>
            <w:tcW w:w="144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63F15" w14:textId="14FE5957" w:rsidR="001762C4" w:rsidRPr="00DD6108" w:rsidRDefault="001762C4" w:rsidP="00176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upplementary table 1b. Observations on the flower and fruit characters of amphidiploids in advanced selfed (F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F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F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 generations</w:t>
            </w:r>
          </w:p>
        </w:tc>
      </w:tr>
      <w:tr w:rsidR="00DD6108" w:rsidRPr="00DD6108" w14:paraId="1AB5D335" w14:textId="77777777" w:rsidTr="00DD6108">
        <w:trPr>
          <w:gridAfter w:val="1"/>
          <w:wAfter w:w="39" w:type="dxa"/>
          <w:trHeight w:val="422"/>
        </w:trPr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63C7C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B321F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mphidiploid c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F1250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L (cm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E48D9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W (cm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D991B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Ep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76658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E0705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PL (cm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04ED8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NSPF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D6A0B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pCL (cm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9FCF8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EpCW (cm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A68D2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 (cm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41901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W 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01799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wD (cm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6396E" w14:textId="77777777" w:rsidR="001762C4" w:rsidRPr="00DD6108" w:rsidRDefault="001762C4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SH</w:t>
            </w:r>
          </w:p>
        </w:tc>
      </w:tr>
      <w:tr w:rsidR="00DD6108" w:rsidRPr="00DD6108" w14:paraId="48425289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4C1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875F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943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B3A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1E4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795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AA0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555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989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CD1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B49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E3A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DBC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3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311D6B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12B7E872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365223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9DF818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F83E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425392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30D373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D0D55A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39D06B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16B8B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5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B8834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91AD0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0A8157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B4CAFA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C6F4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9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A456170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5B309EB7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45D205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3ADF1D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B02C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F77289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95C486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45339D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DEC87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BC810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2ADB0B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60726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B10EBA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32D2C2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4915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5488C06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45724CC8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345B8D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4D0A1D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FDE42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F26AA7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967AD6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974AF4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C74DC4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32A2E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3A1149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9F00E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FF26BE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222F39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7737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745A25A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0026A122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CF878A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33ABE3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0E76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E6B79B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2A67D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1DF23B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86AC1B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96118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7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22A1FC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11418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0B88A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F8703E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D917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5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2B1F592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412D13DD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500469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6A0999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476A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C91C8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058D09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A4737C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934927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E45EC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4161B2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1C1C2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470E97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AB9909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D9FB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61510AA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6BC51DA3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95FD16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BF197F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-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EAD0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31EBD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5319DC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B7DB84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1123F7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1AD99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519F8E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6F871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19E8C3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770F4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1C7B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7A7CF36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0A63F01A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40ED9F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8CBE9C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-10 bul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D290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BC30F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8B010E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857A8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BB977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3AE901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2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AD99BD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3D564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230E4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8E672C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E521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52F8091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451542C7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6FEDC7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A5D15A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A8DEA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737E1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CB84FA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5D5A99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0D6F41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6017F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E83216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A4AC9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7D8CE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29312F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A9B2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C2F7E82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54ED48E8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BAFA86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CDB742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EBB6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457FB9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5AB67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917472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108A8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9FA9E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2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E45A74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2E6C7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04C54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B106A9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6E99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2CD3168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2100B59F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E12DC3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4975EC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6B4DD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253D4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ABBE9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EBB170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6FF4A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0AC8C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CC6114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90A79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97AB99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42F302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5F3A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5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71E23A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1E777452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34453A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F490A2C" w14:textId="12D74FCE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-17 bul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3B39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CD5B4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032BDA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5A399B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4D1C0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3A3AB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7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9EBABC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2A436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D68397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271071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998B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7D416B1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4A95DADD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7B6368B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4575AA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-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6C00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310EA63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AFCB3C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B88BA2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759FEC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8FC9E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1413979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46A44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719496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020E54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9BDB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5C03A9F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D6108" w:rsidRPr="00DD6108" w14:paraId="08213DDE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FA3D8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8175DC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3E14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66759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BA64B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FB7B805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61B805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17725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2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68AE45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671BB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9E750C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0FD311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11022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CE4947D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4B45374C" w14:textId="77777777" w:rsidTr="00DD6108">
        <w:trPr>
          <w:gridAfter w:val="1"/>
          <w:wAfter w:w="39" w:type="dxa"/>
          <w:trHeight w:val="323"/>
        </w:trPr>
        <w:tc>
          <w:tcPr>
            <w:tcW w:w="8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F1D3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1FB11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-25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6943E6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3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5E8F37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A927D1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695A10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B0E92F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8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EE93F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3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ED65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204F4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4B858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0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00C82E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0C801A" w14:textId="77777777" w:rsidR="001762C4" w:rsidRPr="00DD6108" w:rsidRDefault="001762C4" w:rsidP="003C2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3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9B34CB" w14:textId="77777777" w:rsidR="001762C4" w:rsidRPr="00DD6108" w:rsidRDefault="001762C4" w:rsidP="003C2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DD6108" w:rsidRPr="00DD6108" w14:paraId="7A7AE819" w14:textId="77777777" w:rsidTr="00DD6108">
        <w:trPr>
          <w:gridAfter w:val="1"/>
          <w:wAfter w:w="39" w:type="dxa"/>
          <w:trHeight w:val="251"/>
        </w:trPr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980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5A3A3" w14:textId="0ED8A4B1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C3E2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  <w:r w:rsidRPr="00CC3E2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CC3E2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chitetra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70C0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5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5FA9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B9D3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AEEA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29FC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A6BB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6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02EA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A094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11E1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3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9C7B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2049" w14:textId="77777777" w:rsidR="00DD6108" w:rsidRPr="00DD6108" w:rsidRDefault="00DD6108" w:rsidP="00DD6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7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53EE7" w14:textId="77777777" w:rsidR="00DD6108" w:rsidRPr="00DD6108" w:rsidRDefault="00DD6108" w:rsidP="00DD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1762C4" w:rsidRPr="00DD6108" w14:paraId="26355AA4" w14:textId="77777777" w:rsidTr="00DD6108">
        <w:trPr>
          <w:trHeight w:val="477"/>
        </w:trPr>
        <w:tc>
          <w:tcPr>
            <w:tcW w:w="14482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496AD" w14:textId="4440F59C" w:rsidR="001762C4" w:rsidRPr="00DD6108" w:rsidRDefault="001762C4" w:rsidP="00176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DD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5FA7CFEC" w14:textId="7047EF33" w:rsidR="0047616D" w:rsidRDefault="0047616D"/>
    <w:p w14:paraId="1ED04F03" w14:textId="643952EB" w:rsidR="003C2E28" w:rsidRDefault="003C2E28"/>
    <w:p w14:paraId="062EEFAB" w14:textId="51AD34FB" w:rsidR="00A818B6" w:rsidRDefault="00A818B6"/>
    <w:p w14:paraId="7CD6746B" w14:textId="4A3D3B03" w:rsidR="00A818B6" w:rsidRDefault="00A818B6"/>
    <w:p w14:paraId="2A0DAB99" w14:textId="77777777" w:rsidR="00A818B6" w:rsidRDefault="00A818B6"/>
    <w:p w14:paraId="3561CF82" w14:textId="77777777" w:rsidR="00A822D2" w:rsidRDefault="00A822D2"/>
    <w:tbl>
      <w:tblPr>
        <w:tblW w:w="1443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3818"/>
        <w:gridCol w:w="840"/>
        <w:gridCol w:w="729"/>
        <w:gridCol w:w="839"/>
        <w:gridCol w:w="695"/>
        <w:gridCol w:w="839"/>
        <w:gridCol w:w="839"/>
        <w:gridCol w:w="839"/>
        <w:gridCol w:w="1066"/>
        <w:gridCol w:w="839"/>
        <w:gridCol w:w="839"/>
        <w:gridCol w:w="839"/>
        <w:gridCol w:w="763"/>
        <w:gridCol w:w="56"/>
      </w:tblGrid>
      <w:tr w:rsidR="00D43D45" w:rsidRPr="00D43D45" w14:paraId="002056CC" w14:textId="77777777" w:rsidTr="005D70B4">
        <w:trPr>
          <w:trHeight w:val="157"/>
        </w:trPr>
        <w:tc>
          <w:tcPr>
            <w:tcW w:w="14433" w:type="dxa"/>
            <w:gridSpan w:val="15"/>
            <w:shd w:val="clear" w:color="auto" w:fill="auto"/>
            <w:noWrap/>
            <w:vAlign w:val="center"/>
            <w:hideMark/>
          </w:tcPr>
          <w:p w14:paraId="4A2B747A" w14:textId="519007D5" w:rsidR="00D43D45" w:rsidRPr="00D43D45" w:rsidRDefault="005F0966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 xml:space="preserve">Supplementary </w:t>
            </w:r>
            <w:r w:rsidR="00D43D45"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D43D45"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. Observations on fruit and flower characters of 25 back crossed derivatives in BC</w:t>
            </w:r>
            <w:r w:rsidR="00D43D45" w:rsidRPr="004C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="00D43D45"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</w:t>
            </w:r>
            <w:r w:rsidR="00D43D45" w:rsidRPr="004C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D43D45"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generation</w:t>
            </w:r>
          </w:p>
        </w:tc>
      </w:tr>
      <w:tr w:rsidR="00A822D2" w:rsidRPr="00E205C2" w14:paraId="46A925BF" w14:textId="77777777" w:rsidTr="00E205C2">
        <w:trPr>
          <w:gridAfter w:val="1"/>
          <w:wAfter w:w="56" w:type="dxa"/>
          <w:trHeight w:val="265"/>
        </w:trPr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E87DA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EBBCC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ros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73DE1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L (cm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DA021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W (c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4DF17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Ep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F4BAC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6E8EB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PL (c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23445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SPF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C1E0D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pCL (cm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98A2E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pCW (c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6B5B0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 (c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51CDF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W (c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15B1F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wD (cm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19260" w14:textId="77777777" w:rsidR="00D43D45" w:rsidRPr="00E205C2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0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SH</w:t>
            </w:r>
          </w:p>
        </w:tc>
      </w:tr>
      <w:tr w:rsidR="00A822D2" w:rsidRPr="00D43D45" w14:paraId="2E2D651F" w14:textId="77777777" w:rsidTr="00E205C2">
        <w:trPr>
          <w:gridAfter w:val="1"/>
          <w:wAfter w:w="56" w:type="dxa"/>
          <w:trHeight w:val="265"/>
        </w:trPr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E50E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752DAB" w14:textId="179E35B1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uchi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M</w:t>
            </w:r>
            <w:r w:rsidR="004C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  <w:r w:rsidR="005F0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5F0966" w:rsidRPr="00CE1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C</w:t>
            </w:r>
            <w:r w:rsidR="005F0966" w:rsidRPr="00DA7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="005F0966" w:rsidRPr="00CE1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50/Mizo34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BBF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55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80B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D19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5C2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3D4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AE7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12D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063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6D3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30D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96D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01EEA7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A822D2" w:rsidRPr="00D43D45" w14:paraId="6200EB31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E8D11AF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24EC1BA0" w14:textId="51BB0933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uchi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M</w:t>
            </w:r>
            <w:r w:rsidR="004C1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  <w:r w:rsidR="005F0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5F0966" w:rsidRPr="00CE1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C</w:t>
            </w:r>
            <w:r w:rsidR="00DA7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5F0966" w:rsidRPr="00CE1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50/Mizo</w:t>
            </w:r>
            <w:r w:rsidR="005F0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5F0966" w:rsidRPr="00CE1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EC93A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EEA49C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1D7A1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EE2790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4B1C1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80E6C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12182D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A5F85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358B0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822A9E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4DD35D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35679662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A822D2" w:rsidRPr="00D43D45" w14:paraId="63D9A8F8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84B9C7A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67BEE0D0" w14:textId="2A9C7122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3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alkeerthi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C38C5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8ECAED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AFC4CE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C1E980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CBC00A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37260B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5F4EFC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9F479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8B0CD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78F79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9BF2C8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461D0F1D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4027B492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0341F57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5AA32000" w14:textId="7857D7B6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 w:rsidRP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7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222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0F803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0B653C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DB91A6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136360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7C3CAA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D42BBF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431D54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CF3FB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CBF0D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E2A1F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6CA6B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4D43E151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A822D2" w:rsidRPr="00D43D45" w14:paraId="1EAC306C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E471E34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195E9094" w14:textId="758DE628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3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rbhani Kranti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DD2F8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F74CC2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EC9791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2366D2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061AD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40108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AC7F3B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DED04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E8671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FC6D10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94D582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773A9D29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4239C426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ECA62E5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4540C5DB" w14:textId="23A55392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1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9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C1694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F3342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D24B4F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3EC6F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764A35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DBFD4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48F719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068D6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6C259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EB55B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44465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C4B50E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306C34FE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0B5D053E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D26B168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1070C730" w14:textId="52A1C829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7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rka Anamik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963F3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C035B4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D24F4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A38E48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3A4320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1F798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B86F59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891DE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E4D755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9B9AE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92FD1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1A034AE5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4C67C618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A9ECB08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08DFAB88" w14:textId="3D6EA176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6 (4)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222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C427A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B32ABD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F7B72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739BDF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D39770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995B7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57602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110127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0A1C48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8FCA88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DA6C8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5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6982724C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6687A7FF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427638E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36231A73" w14:textId="053BEA86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1340C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BBA7BC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C2B5E8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D5533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0E5D1A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BA8AC6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EA3F1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820E4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6A558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F5F963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111F5E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143EF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78BF8614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286836C9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7D44CFDA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53E6E5D1" w14:textId="5B1495CB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 w:rsidR="002F2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7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1340C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0B541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9A52BE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911B7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9D6D3E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8C4FE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E2754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BB457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B64EA7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843B0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0D8CEA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7B9AE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18F27466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08CF113E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10A8CAB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4CC3592E" w14:textId="08BDC28B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C1694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412A7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807725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B9921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A27A36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B46EB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0893E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A1F304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8BFD7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86B63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0A020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FB8A8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23FF00D1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1088CECC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AD53DA9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31AB3079" w14:textId="5D4578DE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1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2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1398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6F4EA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C29151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F1AE49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5BFD7B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C321B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F0E64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BE532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8915E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1AEA4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99B28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63BD7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7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70693E52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33420500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B721716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12ECA2ED" w14:textId="086BBB3E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6 (4)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Kashi Vibhuti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33225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3B9E91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E3087C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6D698E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1B43F5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AEFB924" w14:textId="77777777" w:rsidR="00D43D45" w:rsidRPr="00A822D2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822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3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99E525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CA09F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6EDC05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F9BC5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BB993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9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23F2C37B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A822D2" w:rsidRPr="00D43D45" w14:paraId="39BD0E35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6C69723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0BA0CDCB" w14:textId="59D104E3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3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outh Canara Loc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303A17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D55247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665072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CD145A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69FE9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459E343" w14:textId="77777777" w:rsidR="00D43D45" w:rsidRPr="00A822D2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822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77088D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3D569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331016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A0FBF2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2458B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726C2464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280B70B8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4D6E717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636C1D0B" w14:textId="07A6AD16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6 (2)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222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A317F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1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CDB714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9608D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BDCE0B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3A68FF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ED164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7D443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AECD5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07866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BAE49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DF8AC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7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23DB1D9A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30C1159D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9EFF92A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6636B48B" w14:textId="4FA4386D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7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1398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B9351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B3702E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8775DA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651257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161BF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53CC51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624A8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D1932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30719E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79B1D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1A8ABA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4ECD3041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A822D2" w:rsidRPr="00D43D45" w14:paraId="76F3A836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7A67065E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5D6C3849" w14:textId="38F03241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3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rka Anamik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B8375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52FD0E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6D447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8E9802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E6EF2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670820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3A2E5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10EF4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8B9A7E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56A381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6F6534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7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42E56F82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213D2C87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7C892596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3473E301" w14:textId="5A8764C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="00E7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7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Kashi Vibhuti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D86C6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5C3EA2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FBF87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877127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B0D46F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768276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BB902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96E352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E9B738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CAB67A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B4E75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7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351C7EE7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61560401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2E1EAE5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6FFD2157" w14:textId="48D6EF5A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2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2398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F4F1C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BEB495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6A3CD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2ADE07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388606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1E784A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9D97CD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984E4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900D14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F68E9C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6DC78F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63196C20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658B7987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BE48849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494D1DE7" w14:textId="00EDD3B5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6 (6)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Kashi Vibhuti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81086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72C16F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79900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F97C41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49CAB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F2C91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184AF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00017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C457DC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F85BE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EA370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0E4E1BC1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29B7A92E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2C215A6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5AC54078" w14:textId="5E569FFE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24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outh Canara Loc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471A2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EC32CD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9C632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A941B8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EF1779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84C7E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0F499E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C09E8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8EDE6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DF6560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4F311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0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6F1C3F5C" w14:textId="27790806" w:rsidR="00D43D45" w:rsidRPr="00D43D45" w:rsidRDefault="00E205C2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D43D45"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A822D2" w:rsidRPr="00D43D45" w14:paraId="1AC3B5FF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5E20DD3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4C390F66" w14:textId="1A5EF9F1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1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IC31398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4109B4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C223A8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2D16C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4D09FA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28A643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33B74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0AC6B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76C6B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CB2C2C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0E6699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6E7D7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3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23D0C289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569785C3" w14:textId="77777777" w:rsidTr="005D70B4">
        <w:trPr>
          <w:gridAfter w:val="1"/>
          <w:wAfter w:w="56" w:type="dxa"/>
          <w:trHeight w:val="265"/>
        </w:trPr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129C243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14:paraId="1A0E813F" w14:textId="7118F285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zo1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Kashi Lalim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811FD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9B009D3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75A164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8BD6CF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093DCF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94E32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DBF8F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6E9BCA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F7CFC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0EACF1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B17C8C7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5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14:paraId="7A7E33D6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A822D2" w:rsidRPr="00D43D45" w14:paraId="369F2E75" w14:textId="77777777" w:rsidTr="00E205C2">
        <w:trPr>
          <w:gridAfter w:val="1"/>
          <w:wAfter w:w="56" w:type="dxa"/>
          <w:trHeight w:val="265"/>
        </w:trPr>
        <w:tc>
          <w:tcPr>
            <w:tcW w:w="5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36EC6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381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EED48BE" w14:textId="7BECD900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zo6</w:t>
            </w:r>
            <w:r w:rsidR="005F0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Hissar Unnat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0C7E5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0</w:t>
            </w:r>
          </w:p>
        </w:tc>
        <w:tc>
          <w:tcPr>
            <w:tcW w:w="7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567C0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E0345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45C0F5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08436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0FB74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F7740A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B7B8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2E9FF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CA4B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8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0811B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20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9B8DE4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A822D2" w:rsidRPr="00D43D45" w14:paraId="31588702" w14:textId="77777777" w:rsidTr="00E205C2">
        <w:trPr>
          <w:gridAfter w:val="1"/>
          <w:wAfter w:w="56" w:type="dxa"/>
          <w:trHeight w:val="265"/>
        </w:trPr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150D" w14:textId="77777777" w:rsidR="00D43D45" w:rsidRPr="00D43D45" w:rsidRDefault="00D43D45" w:rsidP="00D43D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3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23F55" w14:textId="7A20CAF2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ran2 </w:t>
            </w:r>
            <w:r w:rsidR="009A28EA">
              <w:rPr>
                <w:rFonts w:ascii="Times New Roman" w:hAnsi="Times New Roman" w:cs="Times New Roman"/>
                <w:b/>
                <w:bCs/>
              </w:rPr>
              <w:t>×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rka </w:t>
            </w:r>
            <w:r w:rsidR="005F0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mika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6EC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3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AC66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924E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9E98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E20B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9C0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D4A9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52CD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629C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AFE0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D681" w14:textId="77777777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DDA33" w14:textId="77777777" w:rsidR="00D43D45" w:rsidRPr="00D43D45" w:rsidRDefault="00D43D45" w:rsidP="00D4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43D45" w:rsidRPr="00D43D45" w14:paraId="34FDDB77" w14:textId="77777777" w:rsidTr="005D70B4">
        <w:trPr>
          <w:trHeight w:val="270"/>
        </w:trPr>
        <w:tc>
          <w:tcPr>
            <w:tcW w:w="1443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8F8CF" w14:textId="041464B0" w:rsidR="00D43D45" w:rsidRPr="00D43D45" w:rsidRDefault="00D43D45" w:rsidP="00D43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3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77A30544" w14:textId="440DF159" w:rsidR="005D70B4" w:rsidRDefault="005D70B4"/>
    <w:p w14:paraId="65F0AFAF" w14:textId="697CC753" w:rsidR="005D70B4" w:rsidRDefault="005D70B4"/>
    <w:p w14:paraId="72F7A493" w14:textId="77777777" w:rsidR="00A818B6" w:rsidRDefault="00A818B6"/>
    <w:tbl>
      <w:tblPr>
        <w:tblW w:w="1412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3756"/>
        <w:gridCol w:w="828"/>
        <w:gridCol w:w="717"/>
        <w:gridCol w:w="828"/>
        <w:gridCol w:w="685"/>
        <w:gridCol w:w="766"/>
        <w:gridCol w:w="828"/>
        <w:gridCol w:w="828"/>
        <w:gridCol w:w="1049"/>
        <w:gridCol w:w="828"/>
        <w:gridCol w:w="828"/>
        <w:gridCol w:w="828"/>
        <w:gridCol w:w="747"/>
        <w:gridCol w:w="25"/>
      </w:tblGrid>
      <w:tr w:rsidR="00CA0373" w:rsidRPr="00E8473D" w14:paraId="34C7E6CC" w14:textId="77777777" w:rsidTr="003B57BB">
        <w:trPr>
          <w:trHeight w:val="123"/>
        </w:trPr>
        <w:tc>
          <w:tcPr>
            <w:tcW w:w="14125" w:type="dxa"/>
            <w:gridSpan w:val="15"/>
            <w:shd w:val="clear" w:color="auto" w:fill="auto"/>
            <w:noWrap/>
            <w:vAlign w:val="center"/>
            <w:hideMark/>
          </w:tcPr>
          <w:p w14:paraId="3847C7C7" w14:textId="03901F7E" w:rsidR="00CA0373" w:rsidRPr="00E8473D" w:rsidRDefault="00A822D2" w:rsidP="00CA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Supplementary t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ble 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. Observations on fruit and flower characters of </w:t>
            </w:r>
            <w:r w:rsidR="00FB329B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ve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back crossed derivatives in BC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1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nd BC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="00E8473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="00CA0373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generations</w:t>
            </w:r>
          </w:p>
        </w:tc>
      </w:tr>
      <w:tr w:rsidR="00CA0373" w:rsidRPr="00E8473D" w14:paraId="6E1410D6" w14:textId="77777777" w:rsidTr="003B57BB">
        <w:trPr>
          <w:gridAfter w:val="1"/>
          <w:wAfter w:w="25" w:type="dxa"/>
          <w:trHeight w:val="182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E0137" w14:textId="77777777" w:rsidR="00CA0373" w:rsidRPr="00E8473D" w:rsidRDefault="00CA0373" w:rsidP="00CA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18468" w14:textId="77777777" w:rsidR="00CA0373" w:rsidRPr="00E8473D" w:rsidRDefault="00CA0373" w:rsidP="001B0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ros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15324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L (cm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F38E3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W (c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627C4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EpS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07918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28755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PL (c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E73DC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SPF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FB0AB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pCL (cm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5043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pCW (c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8E065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 (c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57C86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W (c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707DC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wD (cm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53AF8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SH</w:t>
            </w:r>
          </w:p>
        </w:tc>
      </w:tr>
      <w:tr w:rsidR="00DA7C01" w:rsidRPr="00E8473D" w14:paraId="651D60D9" w14:textId="77777777" w:rsidTr="003B57BB">
        <w:trPr>
          <w:gridAfter w:val="1"/>
          <w:wAfter w:w="25" w:type="dxa"/>
          <w:trHeight w:val="364"/>
        </w:trPr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58244" w14:textId="3F03EE24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35C5F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B711D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F661E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8D34AF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B08B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A7174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DF5D97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6134B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EEE8E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8E843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33B16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1EB8A7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E833C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DA7C01" w:rsidRPr="00E8473D" w14:paraId="52777761" w14:textId="77777777" w:rsidTr="00DA7C01">
        <w:trPr>
          <w:gridAfter w:val="1"/>
          <w:wAfter w:w="25" w:type="dxa"/>
          <w:trHeight w:val="364"/>
        </w:trPr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6CC4B" w14:textId="16BCA4F9" w:rsidR="00DA7C01" w:rsidRPr="00E8473D" w:rsidRDefault="002A4FA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8181C" w14:textId="22A3A390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-13 </w:t>
            </w:r>
            <w:r w:rsidRPr="00E8473D">
              <w:rPr>
                <w:rFonts w:ascii="Times New Roman" w:hAnsi="Times New Roman" w:cs="Times New Roman"/>
                <w:b/>
                <w:bCs/>
              </w:rPr>
              <w:t>×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rka Anamik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D339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FE8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A20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00D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520D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ADF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BBB7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01B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D59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2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F597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7A7F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4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902F6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DA7C01" w:rsidRPr="00E8473D" w14:paraId="5C3CF373" w14:textId="77777777" w:rsidTr="00DA7C01">
        <w:trPr>
          <w:gridAfter w:val="1"/>
          <w:wAfter w:w="25" w:type="dxa"/>
          <w:trHeight w:val="364"/>
        </w:trPr>
        <w:tc>
          <w:tcPr>
            <w:tcW w:w="584" w:type="dxa"/>
            <w:shd w:val="clear" w:color="auto" w:fill="auto"/>
            <w:noWrap/>
            <w:vAlign w:val="center"/>
          </w:tcPr>
          <w:p w14:paraId="4C2BB2D5" w14:textId="633266AD" w:rsidR="00DA7C01" w:rsidRPr="00E8473D" w:rsidRDefault="002A4FA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756" w:type="dxa"/>
            <w:shd w:val="clear" w:color="auto" w:fill="auto"/>
            <w:vAlign w:val="center"/>
            <w:hideMark/>
          </w:tcPr>
          <w:p w14:paraId="4378731D" w14:textId="0A259512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-16 </w:t>
            </w:r>
            <w:r w:rsidRPr="00E8473D">
              <w:rPr>
                <w:rFonts w:ascii="Times New Roman" w:hAnsi="Times New Roman" w:cs="Times New Roman"/>
                <w:b/>
                <w:bCs/>
              </w:rPr>
              <w:t>×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rka Anamik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EE5024A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95BA29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13725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15427A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A40CE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8EBCF4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F38C5E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5CE70A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F182BE6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58D20D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37EF8BE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6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9195774" w14:textId="4DFA695D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DA7C01" w:rsidRPr="00E8473D" w14:paraId="173205B9" w14:textId="77777777" w:rsidTr="00DA7C01">
        <w:trPr>
          <w:gridAfter w:val="1"/>
          <w:wAfter w:w="25" w:type="dxa"/>
          <w:trHeight w:val="273"/>
        </w:trPr>
        <w:tc>
          <w:tcPr>
            <w:tcW w:w="584" w:type="dxa"/>
            <w:shd w:val="clear" w:color="auto" w:fill="auto"/>
            <w:noWrap/>
            <w:vAlign w:val="center"/>
          </w:tcPr>
          <w:p w14:paraId="29547BCA" w14:textId="6F0AACDF" w:rsidR="00DA7C01" w:rsidRPr="00E8473D" w:rsidRDefault="002A4FA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3756" w:type="dxa"/>
            <w:shd w:val="clear" w:color="auto" w:fill="auto"/>
            <w:vAlign w:val="center"/>
            <w:hideMark/>
          </w:tcPr>
          <w:p w14:paraId="291DB546" w14:textId="2C23406C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uchi </w:t>
            </w:r>
            <w:r w:rsidRPr="00E8473D">
              <w:rPr>
                <w:rFonts w:ascii="Times New Roman" w:hAnsi="Times New Roman" w:cs="Times New Roman"/>
                <w:b/>
                <w:bCs/>
              </w:rPr>
              <w:t>×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M-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BFFD7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76ACF0A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95773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0A745B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1EB3EE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CE9886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21BFB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C3A39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767E433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7AA342C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7A045F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AA7ECBD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DA7C01" w:rsidRPr="00E8473D" w14:paraId="412134AC" w14:textId="77777777" w:rsidTr="00DA7C01">
        <w:trPr>
          <w:gridAfter w:val="1"/>
          <w:wAfter w:w="25" w:type="dxa"/>
          <w:trHeight w:val="289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1255CF" w14:textId="3E4E92E9" w:rsidR="00DA7C01" w:rsidRPr="00E8473D" w:rsidRDefault="002A4FA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375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72CA9A" w14:textId="64CA3105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rka Anamika </w:t>
            </w:r>
            <w:r w:rsidRPr="00E8473D">
              <w:rPr>
                <w:rFonts w:ascii="Times New Roman" w:hAnsi="Times New Roman" w:cs="Times New Roman"/>
                <w:b/>
                <w:bCs/>
              </w:rPr>
              <w:t>×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MPK-1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35F11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40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F3095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B8F86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0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1DBBE5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DF01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FBF0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0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3F4262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0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E28C36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29A89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3592CF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4DBC88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0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468320" w14:textId="77777777" w:rsidR="00DA7C01" w:rsidRPr="00E8473D" w:rsidRDefault="00DA7C01" w:rsidP="00DA7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CA0373" w:rsidRPr="00E8473D" w14:paraId="166062D3" w14:textId="77777777" w:rsidTr="00DA7C01">
        <w:trPr>
          <w:gridAfter w:val="1"/>
          <w:wAfter w:w="25" w:type="dxa"/>
          <w:trHeight w:val="273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E805A" w14:textId="6C6B6F78" w:rsidR="00CA0373" w:rsidRPr="00E8473D" w:rsidRDefault="002A4FA1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3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EDCAE" w14:textId="0D37AA33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uchi </w:t>
            </w:r>
            <w:r w:rsidR="00FB329B" w:rsidRPr="00E8473D">
              <w:rPr>
                <w:rFonts w:ascii="Times New Roman" w:hAnsi="Times New Roman" w:cs="Times New Roman"/>
                <w:b/>
                <w:bCs/>
              </w:rPr>
              <w:t>×</w:t>
            </w: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="003D1261"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PK-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CCD7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0E79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24E6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FF4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5BFB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8BF1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7BA3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E2F3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49BD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99C0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162B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94B08" w14:textId="77777777" w:rsidR="00CA0373" w:rsidRPr="00E8473D" w:rsidRDefault="00CA0373" w:rsidP="00E20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CA0373" w:rsidRPr="00CA0373" w14:paraId="43FDB5E7" w14:textId="77777777" w:rsidTr="003B57BB">
        <w:trPr>
          <w:trHeight w:val="217"/>
        </w:trPr>
        <w:tc>
          <w:tcPr>
            <w:tcW w:w="1412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A6B94" w14:textId="326C361F" w:rsidR="00CA0373" w:rsidRPr="00CA0373" w:rsidRDefault="00CA0373" w:rsidP="00CA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473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  <w:r w:rsidR="002830F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</w:tbl>
    <w:p w14:paraId="2DA5229E" w14:textId="3A49D1C0" w:rsidR="00CA0373" w:rsidRDefault="00CA0373"/>
    <w:p w14:paraId="3D008ED6" w14:textId="7C650E69" w:rsidR="00CA0373" w:rsidRDefault="002830F4">
      <w:r>
        <w:t xml:space="preserve"> </w:t>
      </w:r>
    </w:p>
    <w:p w14:paraId="73BF7681" w14:textId="133239BD" w:rsidR="0027074E" w:rsidRDefault="0027074E"/>
    <w:p w14:paraId="08DDB957" w14:textId="3D1C027E" w:rsidR="0027074E" w:rsidRDefault="0027074E"/>
    <w:p w14:paraId="769864FA" w14:textId="77777777" w:rsidR="0027074E" w:rsidRDefault="0027074E"/>
    <w:p w14:paraId="66F7D326" w14:textId="6935A3BF" w:rsidR="00CA0373" w:rsidRDefault="00CA0373"/>
    <w:p w14:paraId="49D7C0DC" w14:textId="750E9607" w:rsidR="00E205C2" w:rsidRDefault="00E205C2"/>
    <w:p w14:paraId="4B9E9024" w14:textId="21718B0C" w:rsidR="00E205C2" w:rsidRDefault="00E205C2"/>
    <w:p w14:paraId="1BF017B7" w14:textId="64CA7E7A" w:rsidR="00A818B6" w:rsidRDefault="00A818B6"/>
    <w:p w14:paraId="4762F499" w14:textId="3A4E6919" w:rsidR="00A818B6" w:rsidRDefault="00A818B6"/>
    <w:p w14:paraId="6D22C3EA" w14:textId="69C2CE0F" w:rsidR="00A818B6" w:rsidRDefault="00A818B6"/>
    <w:p w14:paraId="7167FE92" w14:textId="3D9E212C" w:rsidR="00A818B6" w:rsidRDefault="00A818B6"/>
    <w:p w14:paraId="766B71D1" w14:textId="77777777" w:rsidR="00A818B6" w:rsidRDefault="00A818B6"/>
    <w:p w14:paraId="7391140B" w14:textId="1FBAD7FE" w:rsidR="00CA0373" w:rsidRDefault="00CA0373"/>
    <w:tbl>
      <w:tblPr>
        <w:tblW w:w="13216" w:type="dxa"/>
        <w:tblLook w:val="04A0" w:firstRow="1" w:lastRow="0" w:firstColumn="1" w:lastColumn="0" w:noHBand="0" w:noVBand="1"/>
      </w:tblPr>
      <w:tblGrid>
        <w:gridCol w:w="524"/>
        <w:gridCol w:w="4394"/>
        <w:gridCol w:w="606"/>
        <w:gridCol w:w="667"/>
        <w:gridCol w:w="719"/>
        <w:gridCol w:w="602"/>
        <w:gridCol w:w="667"/>
        <w:gridCol w:w="718"/>
        <w:gridCol w:w="741"/>
        <w:gridCol w:w="808"/>
        <w:gridCol w:w="667"/>
        <w:gridCol w:w="667"/>
        <w:gridCol w:w="712"/>
        <w:gridCol w:w="717"/>
        <w:gridCol w:w="7"/>
      </w:tblGrid>
      <w:tr w:rsidR="008F5390" w:rsidRPr="00557DA1" w14:paraId="2756937E" w14:textId="77777777" w:rsidTr="008F5390">
        <w:trPr>
          <w:trHeight w:val="65"/>
        </w:trPr>
        <w:tc>
          <w:tcPr>
            <w:tcW w:w="1321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B9F3" w14:textId="69226901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 xml:space="preserve">e. Observations on fruit and flower characters of 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 xml:space="preserve"> crosses between amphidiploid derivatives </w:t>
            </w:r>
          </w:p>
        </w:tc>
      </w:tr>
      <w:tr w:rsidR="008F5390" w:rsidRPr="00557DA1" w14:paraId="38F75296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5180C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864F2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ross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5508F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L (cm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0641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W (cm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C1CEC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Ep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E526A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C8DB1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PL (cm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4895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SPF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5470A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pCL (cm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31736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pCW (cm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E3E86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L (cm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14E3C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W (cm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30613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wD (cm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CDC2C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SH</w:t>
            </w:r>
          </w:p>
        </w:tc>
      </w:tr>
      <w:tr w:rsidR="008F5390" w:rsidRPr="00557DA1" w14:paraId="4BEAD09D" w14:textId="77777777" w:rsidTr="008F5390">
        <w:trPr>
          <w:gridAfter w:val="1"/>
          <w:wAfter w:w="7" w:type="dxa"/>
          <w:trHeight w:val="205"/>
        </w:trPr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0CB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CF2F2" w14:textId="1B99FA2B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9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4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EA4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B29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09A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071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D88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6EB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7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D9A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57E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15A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630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3E8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0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9DC73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2F0C7739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1F0A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89F370" w14:textId="25055BD5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5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CCF1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2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0FF5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18F7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9ABA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B4DB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1E8E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FF9F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49CA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A36B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1DCF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6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73C3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0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DB1D7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58D5AA15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691C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52A755" w14:textId="487A2075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4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A11E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64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E140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3181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67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062E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F205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997E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2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660E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F3BE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AE90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AD45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1C24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2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383854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46921512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AD0F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FEF7F" w14:textId="0C737F70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4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3AB7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59CE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1AF0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54AE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68CA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5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FBB1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3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A217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2116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30B2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F32D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0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DC54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3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855170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63D4BF7B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F362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0D04C8" w14:textId="2EB1C4B8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9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5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D305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36E1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339F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3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3180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EF02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0205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6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5CCC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E9F7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8DE5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6935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F1B1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6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9F1AD2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012E46E9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2BFA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404291" w14:textId="02A1BDA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6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66BB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8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06BA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DF94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FC61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F693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5909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9EB7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B2DE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D434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8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9AE8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1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9B82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8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99537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348F7B36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309A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75F733" w14:textId="2AA51A5C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9594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325B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B331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440D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759C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2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C2EE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7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0980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445C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53D2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7EFE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BA95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93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B62F0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77A0A827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6A14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1618C2" w14:textId="0B9C2BF9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6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0769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88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9317F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C0C2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3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B9D7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5DCB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2231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805F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89BF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3E2B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C6E4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05D4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7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E68C4A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641374B4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FE5F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0704A3" w14:textId="5103742A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5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5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9A00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5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C287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86E6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0998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F73D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AD83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688A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56F7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231A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7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78C1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7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61F9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1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4646B6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5C597686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10D4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167E15" w14:textId="514C04EB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3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EFD50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6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D435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E395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B011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6CA6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041A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2F11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7F6A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DD20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E8E2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9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0A94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33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8A5E88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74DF9FCB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4DAD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EBE349" w14:textId="4764578A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5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B537E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2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ED8E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2C385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39D5C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8965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B1DE8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7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71285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E258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16749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40F72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15D89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AE1170" w14:textId="77777777" w:rsidR="008F5390" w:rsidRPr="00CA6453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6E9BC1FC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2321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8AC97" w14:textId="68D27A96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9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20FF3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8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A90C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00DCA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DB169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BD75E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3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22344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FB3AE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2CFB19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99C3D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5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BA5CD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6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49AEB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3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7DD26" w14:textId="77777777" w:rsidR="008F5390" w:rsidRPr="00CA6453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6B3C84C3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DCFD0" w14:textId="77777777" w:rsidR="008F5390" w:rsidRPr="00E26277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940D69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A54B9" w14:textId="714D3D66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Hlk143110518"/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3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4 </w:t>
            </w:r>
            <w:bookmarkEnd w:id="0"/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12835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9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3B6A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43A42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BCD6B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45ABD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2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9C879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C8C33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B2384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E787D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135B7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6935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3E11C4" w14:textId="77777777" w:rsidR="008F5390" w:rsidRPr="00CA6453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03B9E70E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E10A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161AF" w14:textId="7A762480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M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4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B</w:t>
            </w:r>
            <w:r w:rsidR="00A432B7"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CA645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4 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D44F4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AF7F7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7A8D5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4AEA6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CE3C8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5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B4274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5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12AF7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A22DD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87005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E53B3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DB260" w14:textId="77777777" w:rsidR="008F5390" w:rsidRPr="00CA6453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1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30D722" w14:textId="77777777" w:rsidR="008F5390" w:rsidRPr="00CA6453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645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40F0E48B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1C44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34A1FF" w14:textId="6A1A763F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  <w:r w:rsidR="00F322B6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(</w:t>
            </w:r>
            <w:r w:rsidRPr="008F539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IN"/>
              </w:rPr>
              <w:t>A. esculentus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x </w:t>
            </w:r>
            <w:r w:rsidRPr="008F539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IN"/>
              </w:rPr>
              <w:t>A. tetraphyllus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)]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76AA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4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41F1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8916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F58D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0E97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8F8D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7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DE5B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30A2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A58F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47FF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DAD9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0AA1DF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F5390" w:rsidRPr="00557DA1" w14:paraId="5FC60C1B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C7DF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A366A" w14:textId="5D5DF946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4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6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662B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6CB8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A858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09E0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C19B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23AE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B3C3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2B51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A37C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8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9BF6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FC50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0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4680C0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5EA5B11D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B572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DB49DC" w14:textId="34881ED3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3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D5CD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F1E0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8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0241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6A5D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4BDC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1A6F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4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EBDC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42F2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292A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22C6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7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E236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40811A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0460EC83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88A5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2F04AB" w14:textId="1663838A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9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 (bulk)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2D34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0761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EBFF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6893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B0F2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7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1DF0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3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6EE4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023F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06C1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03C8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FA08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5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AF0508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00B5BA13" w14:textId="77777777" w:rsidTr="008F5390">
        <w:trPr>
          <w:gridAfter w:val="1"/>
          <w:wAfter w:w="7" w:type="dxa"/>
          <w:trHeight w:val="65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E009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49274C" w14:textId="61947AEE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3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432B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5804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6EC5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4FF6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3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6BE5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0611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8F78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D103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513A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0EF6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CF93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1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09E2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6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0E1DC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3F7A2D1C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015D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428FA8" w14:textId="7A4B80F1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2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DE7F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8B09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B841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7747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CF59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595D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13A3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1ECF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BF1E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B292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7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6333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93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873146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53C4E0F0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16D7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71C727" w14:textId="353B237C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6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1D0E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6F39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B0BD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2353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026F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4B7F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2427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CB0D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9DBC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09AA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5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92E0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7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0812C4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43CBDF29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63B1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4D9E2" w14:textId="590278BF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7A3B9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6.5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0A3FB" w14:textId="77777777" w:rsidR="008F5390" w:rsidRPr="008F5390" w:rsidRDefault="008F5390" w:rsidP="00D8599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2.57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FC1BB" w14:textId="77777777" w:rsidR="008F5390" w:rsidRPr="008F5390" w:rsidRDefault="008F5390" w:rsidP="00D8599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7EBFE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52692" w14:textId="77777777" w:rsidR="008F5390" w:rsidRPr="008F5390" w:rsidRDefault="008F5390" w:rsidP="00D8599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2.68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58AD4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25.2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BAE0C" w14:textId="77777777" w:rsidR="008F5390" w:rsidRPr="008F5390" w:rsidRDefault="008F5390" w:rsidP="00D8599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2.4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0E3B1" w14:textId="77777777" w:rsidR="008F5390" w:rsidRPr="008F5390" w:rsidRDefault="008F5390" w:rsidP="00D8599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0.8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BD545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8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174FC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9.2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1B4E1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14.8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B4D13D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2841FB17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D051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F9B526" w14:textId="3009069A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752A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A1D44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1A2A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AB30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391E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1FE4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5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4A0B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66BC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2000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79F4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62A0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1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63F95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28CC12FB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A718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22F84" w14:textId="64A9D345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4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5D53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2496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779EC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D035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6DC3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3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A936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6A2F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622C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06E8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1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CDFDA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5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8AEC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6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52012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70AD8E5C" w14:textId="77777777" w:rsidTr="008F5390">
        <w:trPr>
          <w:gridAfter w:val="1"/>
          <w:wAfter w:w="7" w:type="dxa"/>
          <w:trHeight w:val="200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0E2C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07C91A" w14:textId="74E1F2E0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9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3 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AACC1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25EC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BAD8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CB95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FC39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EF7B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0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1A6A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354F2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EA08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23CDB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56C2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E32920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570E1519" w14:textId="77777777" w:rsidTr="008F5390">
        <w:trPr>
          <w:gridAfter w:val="1"/>
          <w:wAfter w:w="7" w:type="dxa"/>
          <w:trHeight w:val="132"/>
        </w:trPr>
        <w:tc>
          <w:tcPr>
            <w:tcW w:w="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B422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66A1C5" w14:textId="2C999E79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M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25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CR-1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8F235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0CDF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A808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1A849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1F24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3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86E0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67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0D887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FADC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A732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05A2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0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EC8A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95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59E7E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557DA1" w14:paraId="7F8E983F" w14:textId="77777777" w:rsidTr="008F5390">
        <w:trPr>
          <w:gridAfter w:val="1"/>
          <w:wAfter w:w="7" w:type="dxa"/>
          <w:trHeight w:val="135"/>
        </w:trPr>
        <w:tc>
          <w:tcPr>
            <w:tcW w:w="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4B4E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1C667" w14:textId="67DB409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</w:t>
            </w:r>
            <w:r w:rsidR="00AF2D0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4 </w:t>
            </w:r>
            <w:r w:rsidR="002F4DE2">
              <w:rPr>
                <w:rFonts w:ascii="Times New Roman" w:hAnsi="Times New Roman" w:cs="Times New Roman"/>
                <w:b/>
                <w:bCs/>
              </w:rPr>
              <w:t>×</w:t>
            </w:r>
            <w:r w:rsidRPr="008F5390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Was15 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39CD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6C4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B9F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86C8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942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77F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72D0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751A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0A43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7F6F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B006" w14:textId="77777777" w:rsidR="008F5390" w:rsidRPr="008F5390" w:rsidRDefault="008F5390" w:rsidP="008F5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1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7A2D5" w14:textId="77777777" w:rsidR="008F5390" w:rsidRPr="008F5390" w:rsidRDefault="008F5390" w:rsidP="008F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8F5390" w:rsidRPr="00557DA1" w14:paraId="0CA7276F" w14:textId="77777777" w:rsidTr="008F5390">
        <w:trPr>
          <w:trHeight w:val="189"/>
        </w:trPr>
        <w:tc>
          <w:tcPr>
            <w:tcW w:w="13216" w:type="dxa"/>
            <w:gridSpan w:val="1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2376" w14:textId="77777777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n - Generation; 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25D77DAF" w14:textId="12FA6127" w:rsidR="005047DA" w:rsidRDefault="005047DA"/>
    <w:p w14:paraId="2A6DE352" w14:textId="54B68593" w:rsidR="00A818B6" w:rsidRDefault="00A818B6"/>
    <w:p w14:paraId="792F287F" w14:textId="77777777" w:rsidR="00A818B6" w:rsidRDefault="00A818B6"/>
    <w:tbl>
      <w:tblPr>
        <w:tblW w:w="990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8"/>
        <w:gridCol w:w="1176"/>
        <w:gridCol w:w="614"/>
        <w:gridCol w:w="689"/>
        <w:gridCol w:w="718"/>
        <w:gridCol w:w="585"/>
        <w:gridCol w:w="689"/>
        <w:gridCol w:w="719"/>
        <w:gridCol w:w="718"/>
        <w:gridCol w:w="787"/>
        <w:gridCol w:w="689"/>
        <w:gridCol w:w="689"/>
        <w:gridCol w:w="689"/>
        <w:gridCol w:w="603"/>
        <w:gridCol w:w="9"/>
      </w:tblGrid>
      <w:tr w:rsidR="008F5390" w:rsidRPr="008F5390" w14:paraId="3F54A0BA" w14:textId="77777777" w:rsidTr="00DE7725">
        <w:trPr>
          <w:trHeight w:val="116"/>
        </w:trPr>
        <w:tc>
          <w:tcPr>
            <w:tcW w:w="9902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3F0D" w14:textId="250EAC0C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lang w:eastAsia="en-IN"/>
              </w:rPr>
              <w:t>Supplementary table 1f. Observations on fruit and flower characters of seven multi-cross combinations</w:t>
            </w:r>
          </w:p>
        </w:tc>
      </w:tr>
      <w:tr w:rsidR="008F5390" w:rsidRPr="008F5390" w14:paraId="22481EB7" w14:textId="77777777" w:rsidTr="00DE7725">
        <w:trPr>
          <w:gridAfter w:val="1"/>
          <w:wAfter w:w="9" w:type="dxa"/>
          <w:trHeight w:val="351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6D298" w14:textId="77777777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9CE96" w14:textId="77777777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os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7214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 (cm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4003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W (cm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87DD8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pS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08EB9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050F1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PL (cm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E2E3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PF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F5616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pCL (c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651A1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pCW (cm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63379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 (cm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1ACAE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W (cm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A75A4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wD (cm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FD3AB" w14:textId="77777777" w:rsidR="008F5390" w:rsidRPr="008F5390" w:rsidRDefault="008F5390" w:rsidP="003D1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SH</w:t>
            </w:r>
          </w:p>
        </w:tc>
      </w:tr>
      <w:tr w:rsidR="008F5390" w:rsidRPr="008F5390" w14:paraId="4863D664" w14:textId="77777777" w:rsidTr="00DE7725">
        <w:trPr>
          <w:gridAfter w:val="1"/>
          <w:wAfter w:w="9" w:type="dxa"/>
          <w:trHeight w:val="234"/>
        </w:trPr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12EB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15A34D" w14:textId="58086FB2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16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AA5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F49E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094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67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6F6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860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AFC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763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B410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2C0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90E5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5F76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CE32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4467C7BE" w14:textId="77777777" w:rsidTr="00DE7725">
        <w:trPr>
          <w:gridAfter w:val="1"/>
          <w:wAfter w:w="9" w:type="dxa"/>
          <w:trHeight w:val="234"/>
        </w:trPr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9249837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BF0404F" w14:textId="0427EB0B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" w:name="_Hlk139727571"/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15</w:t>
            </w:r>
            <w:bookmarkEnd w:id="1"/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ADFF7B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D2FA36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79C00BC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D4D1C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D7FF8C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2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17813C8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69BB48E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E6A5757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0A5A7C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2365C5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F0431E6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EFB292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74CDF74D" w14:textId="77777777" w:rsidTr="00DE7725">
        <w:trPr>
          <w:gridAfter w:val="1"/>
          <w:wAfter w:w="9" w:type="dxa"/>
          <w:trHeight w:val="234"/>
        </w:trPr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5C668B6E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4FFD8C5" w14:textId="1FAFBF29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1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62BE74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D54E70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D30265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3C1B9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BFC5CD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B82287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B56B24C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802E46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2001DC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8237A7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9DC08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5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5F00A7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35B330D4" w14:textId="77777777" w:rsidTr="00DE7725">
        <w:trPr>
          <w:gridAfter w:val="1"/>
          <w:wAfter w:w="9" w:type="dxa"/>
          <w:trHeight w:val="234"/>
        </w:trPr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1C954C25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696F4FE" w14:textId="60370F58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2" w:name="_Hlk139727513"/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9</w:t>
            </w:r>
            <w:bookmarkEnd w:id="2"/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8418E0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5F2E056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19520C0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11659F7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86280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2B98EF2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ADB8E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A9C1BD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E5B6D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4A5245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70C2B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8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6EB233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028E41DA" w14:textId="77777777" w:rsidTr="00682938">
        <w:trPr>
          <w:gridAfter w:val="1"/>
          <w:wAfter w:w="9" w:type="dxa"/>
          <w:trHeight w:val="321"/>
        </w:trPr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664F6E1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A5FE29D" w14:textId="361C2227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6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B8588D0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CDE5CFE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9A2566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3D9E7B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99A3A3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CB7D2FB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325A4D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632057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80901B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C92E48E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9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A56DBCC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13B147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4942015F" w14:textId="77777777" w:rsidTr="00682938">
        <w:trPr>
          <w:gridAfter w:val="1"/>
          <w:wAfter w:w="9" w:type="dxa"/>
          <w:trHeight w:val="141"/>
        </w:trPr>
        <w:tc>
          <w:tcPr>
            <w:tcW w:w="5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810976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54AF5D" w14:textId="555DA6F1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-5</w:t>
            </w:r>
          </w:p>
        </w:tc>
        <w:tc>
          <w:tcPr>
            <w:tcW w:w="6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D855C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4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60A39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6FC272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38845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FBEBE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56CA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80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F5C5E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B58E7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279F35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37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1399A2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9AC79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87</w:t>
            </w:r>
          </w:p>
        </w:tc>
        <w:tc>
          <w:tcPr>
            <w:tcW w:w="6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5A88E1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333F07B7" w14:textId="77777777" w:rsidTr="00DE7725">
        <w:trPr>
          <w:gridAfter w:val="1"/>
          <w:wAfter w:w="9" w:type="dxa"/>
          <w:trHeight w:val="239"/>
        </w:trPr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66FE" w14:textId="77777777" w:rsidR="008F5390" w:rsidRPr="008F5390" w:rsidRDefault="008F5390" w:rsidP="003D1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ACAB4" w14:textId="04DA5521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3" w:name="_Hlk139727544"/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B-4 </w:t>
            </w:r>
            <w:bookmarkEnd w:id="3"/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509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5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1AE8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E14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3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B7C4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928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57A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3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236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7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D2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AABD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E403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0848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B66AF" w14:textId="77777777" w:rsidR="008F5390" w:rsidRPr="008F5390" w:rsidRDefault="008F5390" w:rsidP="00CA1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F5390" w:rsidRPr="008F5390" w14:paraId="41C2B48D" w14:textId="77777777" w:rsidTr="00DE7725">
        <w:trPr>
          <w:trHeight w:val="296"/>
        </w:trPr>
        <w:tc>
          <w:tcPr>
            <w:tcW w:w="9902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7EB18" w14:textId="77777777" w:rsidR="008F5390" w:rsidRPr="008F5390" w:rsidRDefault="008F5390" w:rsidP="003D12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F539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n - Generation; 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52CE6D10" w14:textId="3DF50ADE" w:rsidR="008F5390" w:rsidRDefault="008F5390"/>
    <w:p w14:paraId="7CAEB6F8" w14:textId="55AE3D81" w:rsidR="008F5390" w:rsidRDefault="008F5390"/>
    <w:p w14:paraId="187A6FFB" w14:textId="2C26BC2A" w:rsidR="008F5390" w:rsidRDefault="008F5390"/>
    <w:p w14:paraId="650D51C6" w14:textId="4B0713D0" w:rsidR="008F5390" w:rsidRDefault="008F5390"/>
    <w:p w14:paraId="698FE834" w14:textId="50CC0455" w:rsidR="008F5390" w:rsidRDefault="008F5390"/>
    <w:p w14:paraId="3DCF0ADE" w14:textId="4AE0C642" w:rsidR="008F5390" w:rsidRDefault="008F5390"/>
    <w:p w14:paraId="2C22A320" w14:textId="77777777" w:rsidR="008F5390" w:rsidRDefault="008F5390"/>
    <w:p w14:paraId="71B8A346" w14:textId="77777777" w:rsidR="008F5390" w:rsidRDefault="008F5390"/>
    <w:p w14:paraId="50F4B5B8" w14:textId="766EAE3B" w:rsidR="005047DA" w:rsidRDefault="005047DA"/>
    <w:p w14:paraId="0F1EF55D" w14:textId="21319703" w:rsidR="008F5390" w:rsidRDefault="008F5390"/>
    <w:p w14:paraId="067AFFC5" w14:textId="37B2EC74" w:rsidR="00A818B6" w:rsidRDefault="00A818B6"/>
    <w:p w14:paraId="6625E758" w14:textId="77777777" w:rsidR="00A818B6" w:rsidRDefault="00A818B6"/>
    <w:p w14:paraId="4047C5BA" w14:textId="77777777" w:rsidR="005047DA" w:rsidRDefault="005047DA"/>
    <w:tbl>
      <w:tblPr>
        <w:tblW w:w="12010" w:type="dxa"/>
        <w:tblLook w:val="04A0" w:firstRow="1" w:lastRow="0" w:firstColumn="1" w:lastColumn="0" w:noHBand="0" w:noVBand="1"/>
      </w:tblPr>
      <w:tblGrid>
        <w:gridCol w:w="589"/>
        <w:gridCol w:w="1698"/>
        <w:gridCol w:w="717"/>
        <w:gridCol w:w="665"/>
        <w:gridCol w:w="665"/>
        <w:gridCol w:w="792"/>
        <w:gridCol w:w="657"/>
        <w:gridCol w:w="744"/>
        <w:gridCol w:w="791"/>
        <w:gridCol w:w="817"/>
        <w:gridCol w:w="950"/>
        <w:gridCol w:w="702"/>
        <w:gridCol w:w="734"/>
        <w:gridCol w:w="781"/>
        <w:gridCol w:w="702"/>
        <w:gridCol w:w="6"/>
      </w:tblGrid>
      <w:tr w:rsidR="00342A08" w:rsidRPr="00342A08" w14:paraId="6DECC64C" w14:textId="77777777" w:rsidTr="00342A08">
        <w:trPr>
          <w:trHeight w:val="190"/>
        </w:trPr>
        <w:tc>
          <w:tcPr>
            <w:tcW w:w="1201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938" w14:textId="5302BCDB" w:rsidR="00096618" w:rsidRPr="00C17D4F" w:rsidRDefault="00342A0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lang w:eastAsia="en-IN"/>
              </w:rPr>
              <w:t>Supplementary t</w:t>
            </w:r>
            <w:r w:rsidR="00096618" w:rsidRPr="00C17D4F">
              <w:rPr>
                <w:rFonts w:ascii="Times New Roman" w:eastAsia="Times New Roman" w:hAnsi="Times New Roman" w:cs="Times New Roman"/>
                <w:lang w:eastAsia="en-IN"/>
              </w:rPr>
              <w:t xml:space="preserve">able </w:t>
            </w:r>
            <w:r w:rsidRPr="00C17D4F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  <w:r w:rsidR="00CA6453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096618" w:rsidRPr="00C17D4F">
              <w:rPr>
                <w:rFonts w:ascii="Times New Roman" w:eastAsia="Times New Roman" w:hAnsi="Times New Roman" w:cs="Times New Roman"/>
                <w:lang w:eastAsia="en-IN"/>
              </w:rPr>
              <w:t xml:space="preserve">. Observations on fruit and flower characters of three </w:t>
            </w:r>
            <w:r w:rsidR="00CA154B" w:rsidRPr="00C17D4F">
              <w:rPr>
                <w:rFonts w:ascii="Times New Roman" w:eastAsia="Times New Roman" w:hAnsi="Times New Roman" w:cs="Times New Roman"/>
                <w:lang w:eastAsia="en-IN"/>
              </w:rPr>
              <w:t>inter-specific cross selfed derivatives</w:t>
            </w:r>
          </w:p>
        </w:tc>
      </w:tr>
      <w:tr w:rsidR="00342A08" w:rsidRPr="00C17D4F" w14:paraId="072AB031" w14:textId="77777777" w:rsidTr="00A818B6">
        <w:trPr>
          <w:gridAfter w:val="1"/>
          <w:wAfter w:w="6" w:type="dxa"/>
          <w:trHeight w:val="430"/>
        </w:trPr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05137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86B57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mphidiploid cod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AE9F0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D3CEF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L (cm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75EC2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W (cm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32AF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EpS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474E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R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04C1C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PL (cm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4A0AB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SP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49970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pCL (cm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F24F1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pCW (cm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927CA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L (cm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3BFC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W (cm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216F3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wD (cm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75167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HS</w:t>
            </w:r>
          </w:p>
        </w:tc>
      </w:tr>
      <w:tr w:rsidR="00342A08" w:rsidRPr="00C17D4F" w14:paraId="47B2F908" w14:textId="77777777" w:rsidTr="00A818B6">
        <w:trPr>
          <w:gridAfter w:val="1"/>
          <w:wAfter w:w="6" w:type="dxa"/>
          <w:trHeight w:val="215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E21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DF8C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-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A78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3B2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CB0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82D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80D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5E4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D064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869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631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BAC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F1A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C6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8F0E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342A08" w:rsidRPr="00C17D4F" w14:paraId="4AFE2656" w14:textId="77777777" w:rsidTr="00A818B6">
        <w:trPr>
          <w:gridAfter w:val="1"/>
          <w:wAfter w:w="6" w:type="dxa"/>
          <w:trHeight w:val="215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5CB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8713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M-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C4E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748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828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3C6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6C3E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CF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E80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27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E5B6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F76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1B44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86C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F454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342A08" w:rsidRPr="00C17D4F" w14:paraId="3846C544" w14:textId="77777777" w:rsidTr="00A818B6">
        <w:trPr>
          <w:gridAfter w:val="1"/>
          <w:wAfter w:w="6" w:type="dxa"/>
          <w:trHeight w:val="215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99B2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1FD16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-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EA0A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8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728E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5ADF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FA12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5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754E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1956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D694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.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B99D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B1AC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F437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9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CEEE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3821" w14:textId="7777777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848A0" w14:textId="77777777" w:rsidR="00096618" w:rsidRPr="00C17D4F" w:rsidRDefault="00096618" w:rsidP="00096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342A08" w:rsidRPr="00342A08" w14:paraId="24DEF899" w14:textId="77777777" w:rsidTr="00342A08">
        <w:trPr>
          <w:trHeight w:val="595"/>
        </w:trPr>
        <w:tc>
          <w:tcPr>
            <w:tcW w:w="12010" w:type="dxa"/>
            <w:gridSpan w:val="1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3479" w14:textId="6B5478A7" w:rsidR="00096618" w:rsidRPr="00C17D4F" w:rsidRDefault="00096618" w:rsidP="00096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17D4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 - Fruit length; FW - Fruit width; NEpS - No. of epicalyx segments; NR - No. of ridges; FPL - Fruit peduncle length; NSPF - No. of seeds per fruit; EpCL - Epicalyx length; EpCW - Epicalyx width;  PL - Petal length; PW - Petal width; FwD - Flower diameter; PSH - Presence of spiny hairs</w:t>
            </w:r>
          </w:p>
        </w:tc>
      </w:tr>
    </w:tbl>
    <w:p w14:paraId="356E403F" w14:textId="77777777" w:rsidR="0010295B" w:rsidRDefault="0010295B"/>
    <w:sectPr w:rsidR="0010295B" w:rsidSect="004761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1F"/>
    <w:rsid w:val="00096618"/>
    <w:rsid w:val="000C2A9E"/>
    <w:rsid w:val="000F16DB"/>
    <w:rsid w:val="0010295B"/>
    <w:rsid w:val="001762C4"/>
    <w:rsid w:val="001B002B"/>
    <w:rsid w:val="00251DBD"/>
    <w:rsid w:val="0027074E"/>
    <w:rsid w:val="0028133B"/>
    <w:rsid w:val="002830F4"/>
    <w:rsid w:val="002A11EF"/>
    <w:rsid w:val="002A4FA1"/>
    <w:rsid w:val="002D77C9"/>
    <w:rsid w:val="002F2297"/>
    <w:rsid w:val="002F4DE2"/>
    <w:rsid w:val="002F6AEB"/>
    <w:rsid w:val="00342A08"/>
    <w:rsid w:val="003B57BB"/>
    <w:rsid w:val="003C0C70"/>
    <w:rsid w:val="003C2E28"/>
    <w:rsid w:val="003D1261"/>
    <w:rsid w:val="00414F55"/>
    <w:rsid w:val="00420547"/>
    <w:rsid w:val="0047616D"/>
    <w:rsid w:val="004809E5"/>
    <w:rsid w:val="004C10A7"/>
    <w:rsid w:val="005047DA"/>
    <w:rsid w:val="005133DE"/>
    <w:rsid w:val="00537601"/>
    <w:rsid w:val="00555107"/>
    <w:rsid w:val="005B345D"/>
    <w:rsid w:val="005B69FB"/>
    <w:rsid w:val="005D70B4"/>
    <w:rsid w:val="005E130F"/>
    <w:rsid w:val="005F0966"/>
    <w:rsid w:val="00620DA7"/>
    <w:rsid w:val="006262D0"/>
    <w:rsid w:val="00682938"/>
    <w:rsid w:val="00750955"/>
    <w:rsid w:val="007B2BC0"/>
    <w:rsid w:val="007D7723"/>
    <w:rsid w:val="008009C1"/>
    <w:rsid w:val="008B641F"/>
    <w:rsid w:val="008F12B7"/>
    <w:rsid w:val="008F4DD5"/>
    <w:rsid w:val="008F5390"/>
    <w:rsid w:val="00920588"/>
    <w:rsid w:val="00940D69"/>
    <w:rsid w:val="009A28EA"/>
    <w:rsid w:val="00A432B7"/>
    <w:rsid w:val="00A60C97"/>
    <w:rsid w:val="00A818B6"/>
    <w:rsid w:val="00A822D2"/>
    <w:rsid w:val="00AA5526"/>
    <w:rsid w:val="00AA6EAE"/>
    <w:rsid w:val="00AF2D0E"/>
    <w:rsid w:val="00B27E3F"/>
    <w:rsid w:val="00B72D7E"/>
    <w:rsid w:val="00BC6B76"/>
    <w:rsid w:val="00C17D4F"/>
    <w:rsid w:val="00C7507B"/>
    <w:rsid w:val="00CA0373"/>
    <w:rsid w:val="00CA154B"/>
    <w:rsid w:val="00CA6453"/>
    <w:rsid w:val="00CA6D75"/>
    <w:rsid w:val="00CD30D2"/>
    <w:rsid w:val="00D43D45"/>
    <w:rsid w:val="00D56BEE"/>
    <w:rsid w:val="00D81C83"/>
    <w:rsid w:val="00D85998"/>
    <w:rsid w:val="00DA7C01"/>
    <w:rsid w:val="00DD6108"/>
    <w:rsid w:val="00DE7725"/>
    <w:rsid w:val="00E205C2"/>
    <w:rsid w:val="00E26277"/>
    <w:rsid w:val="00E7171C"/>
    <w:rsid w:val="00E8473D"/>
    <w:rsid w:val="00F317D2"/>
    <w:rsid w:val="00F322B6"/>
    <w:rsid w:val="00F45DB4"/>
    <w:rsid w:val="00F640F5"/>
    <w:rsid w:val="00F664EB"/>
    <w:rsid w:val="00F80868"/>
    <w:rsid w:val="00FB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F956"/>
  <w15:chartTrackingRefBased/>
  <w15:docId w15:val="{511F58F9-1336-4A01-9A7B-BAA45DC7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2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D7E"/>
    <w:rPr>
      <w:color w:val="954F72"/>
      <w:u w:val="single"/>
    </w:rPr>
  </w:style>
  <w:style w:type="paragraph" w:customStyle="1" w:styleId="msonormal0">
    <w:name w:val="msonormal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font6">
    <w:name w:val="font6"/>
    <w:basedOn w:val="Normal"/>
    <w:rsid w:val="00B72D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IN"/>
    </w:rPr>
  </w:style>
  <w:style w:type="paragraph" w:customStyle="1" w:styleId="font7">
    <w:name w:val="font7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IN"/>
    </w:rPr>
  </w:style>
  <w:style w:type="paragraph" w:customStyle="1" w:styleId="font8">
    <w:name w:val="font8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0"/>
      <w:szCs w:val="20"/>
      <w:lang w:eastAsia="en-IN"/>
    </w:rPr>
  </w:style>
  <w:style w:type="paragraph" w:customStyle="1" w:styleId="font9">
    <w:name w:val="font9"/>
    <w:basedOn w:val="Normal"/>
    <w:rsid w:val="00B72D7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en-IN"/>
    </w:rPr>
  </w:style>
  <w:style w:type="paragraph" w:customStyle="1" w:styleId="font10">
    <w:name w:val="font10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ont11">
    <w:name w:val="font11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65911"/>
      <w:sz w:val="20"/>
      <w:szCs w:val="20"/>
      <w:lang w:eastAsia="en-IN"/>
    </w:rPr>
  </w:style>
  <w:style w:type="paragraph" w:customStyle="1" w:styleId="font12">
    <w:name w:val="font12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F8F00"/>
      <w:sz w:val="20"/>
      <w:szCs w:val="20"/>
      <w:lang w:eastAsia="en-IN"/>
    </w:rPr>
  </w:style>
  <w:style w:type="paragraph" w:customStyle="1" w:styleId="font13">
    <w:name w:val="font13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0"/>
      <w:szCs w:val="20"/>
      <w:lang w:eastAsia="en-IN"/>
    </w:rPr>
  </w:style>
  <w:style w:type="paragraph" w:customStyle="1" w:styleId="xl65">
    <w:name w:val="xl65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66">
    <w:name w:val="xl66"/>
    <w:basedOn w:val="Normal"/>
    <w:rsid w:val="00B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7">
    <w:name w:val="xl67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8">
    <w:name w:val="xl68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9">
    <w:name w:val="xl69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0">
    <w:name w:val="xl70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1">
    <w:name w:val="xl71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2">
    <w:name w:val="xl72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4">
    <w:name w:val="xl74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5">
    <w:name w:val="xl75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6">
    <w:name w:val="xl76"/>
    <w:basedOn w:val="Normal"/>
    <w:rsid w:val="00B72D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7">
    <w:name w:val="xl77"/>
    <w:basedOn w:val="Normal"/>
    <w:rsid w:val="00B72D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IN"/>
    </w:rPr>
  </w:style>
  <w:style w:type="paragraph" w:customStyle="1" w:styleId="xl78">
    <w:name w:val="xl78"/>
    <w:basedOn w:val="Normal"/>
    <w:rsid w:val="00B72D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IN"/>
    </w:rPr>
  </w:style>
  <w:style w:type="paragraph" w:customStyle="1" w:styleId="xl79">
    <w:name w:val="xl79"/>
    <w:basedOn w:val="Normal"/>
    <w:rsid w:val="00B72D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80">
    <w:name w:val="xl80"/>
    <w:basedOn w:val="Normal"/>
    <w:rsid w:val="00B72D7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81">
    <w:name w:val="xl81"/>
    <w:basedOn w:val="Normal"/>
    <w:rsid w:val="00B72D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82">
    <w:name w:val="xl82"/>
    <w:basedOn w:val="Normal"/>
    <w:rsid w:val="00B72D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83">
    <w:name w:val="xl83"/>
    <w:basedOn w:val="Normal"/>
    <w:rsid w:val="00B72D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1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8</Pages>
  <Words>1887</Words>
  <Characters>1075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agri@gmail.com</dc:creator>
  <cp:keywords/>
  <dc:description/>
  <cp:lastModifiedBy>sumaagri@gmail.com</cp:lastModifiedBy>
  <cp:revision>62</cp:revision>
  <cp:lastPrinted>2023-06-27T08:30:00Z</cp:lastPrinted>
  <dcterms:created xsi:type="dcterms:W3CDTF">2023-07-12T05:38:00Z</dcterms:created>
  <dcterms:modified xsi:type="dcterms:W3CDTF">2023-10-07T08:56:00Z</dcterms:modified>
</cp:coreProperties>
</file>